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154"/>
        <w:gridCol w:w="117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77"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 6 to 7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7 to10 and p. 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 7 to 10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11 to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 9 to 11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9 to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1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 6 to 7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6 to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Considered, and not need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6 to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7 and 10</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p>
        </w:tc>
        <w:tc>
          <w:tcPr>
            <w:tcW w:w="117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6-7 and 1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11 and p. 14 to15 </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 11 </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12 to 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18 to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p. 16 to 18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18 to1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19:22:00Z</dcterms:created>
  <dc:creator>pplouffe</dc:creator>
  <dc:description/>
  <cp:keywords/>
  <dc:language>en-US</dc:language>
  <cp:lastModifiedBy>Kirsten Oinonen</cp:lastModifiedBy>
  <cp:lastPrinted>2007-10-20T14:51:00Z</cp:lastPrinted>
  <dcterms:modified xsi:type="dcterms:W3CDTF">2025-05-16T16:17: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